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55745" w14:textId="77777777" w:rsidR="004F66A3" w:rsidRPr="004F66A3" w:rsidRDefault="004F66A3" w:rsidP="004F66A3">
      <w:pPr>
        <w:ind w:left="1440" w:hanging="1440"/>
        <w:jc w:val="both"/>
        <w:rPr>
          <w:rFonts w:cs="Arial"/>
          <w:b/>
        </w:rPr>
      </w:pPr>
      <w:r w:rsidRPr="004F66A3">
        <w:rPr>
          <w:rFonts w:cs="Arial"/>
          <w:b/>
          <w:bCs/>
        </w:rPr>
        <w:t xml:space="preserve">Neurogenin 3 is regulated by </w:t>
      </w:r>
      <w:r w:rsidRPr="004F66A3">
        <w:rPr>
          <w:rFonts w:cs="Arial"/>
          <w:b/>
        </w:rPr>
        <w:t>TrkB in the human pancreas</w:t>
      </w:r>
    </w:p>
    <w:p w14:paraId="2891FBB6" w14:textId="77777777" w:rsidR="004F66A3" w:rsidRDefault="004F66A3" w:rsidP="004F66A3">
      <w:pPr>
        <w:jc w:val="both"/>
        <w:rPr>
          <w:rFonts w:cs="Arial"/>
        </w:rPr>
      </w:pPr>
      <w:r w:rsidRPr="004F66A3">
        <w:rPr>
          <w:rFonts w:cs="Arial"/>
        </w:rPr>
        <w:t>Michael J. Shamblott, Marci O’Driscoll, Danielle L. Gomez, Dustin McGuire</w:t>
      </w:r>
    </w:p>
    <w:p w14:paraId="03724286" w14:textId="77777777" w:rsidR="004F66A3" w:rsidRDefault="004F66A3" w:rsidP="004F66A3">
      <w:pPr>
        <w:jc w:val="both"/>
        <w:rPr>
          <w:rFonts w:cs="Arial"/>
        </w:rPr>
      </w:pPr>
    </w:p>
    <w:p w14:paraId="516EB425" w14:textId="0A0C1EBF" w:rsidR="004F66A3" w:rsidRPr="004F66A3" w:rsidRDefault="004F66A3" w:rsidP="004F66A3">
      <w:pPr>
        <w:jc w:val="both"/>
        <w:rPr>
          <w:rFonts w:cs="Arial"/>
        </w:rPr>
      </w:pPr>
      <w:r>
        <w:rPr>
          <w:rFonts w:cs="Arial"/>
        </w:rPr>
        <w:t>Table S</w:t>
      </w:r>
      <w:r w:rsidR="00037A89">
        <w:rPr>
          <w:rFonts w:cs="Arial"/>
        </w:rPr>
        <w:t>3</w:t>
      </w:r>
      <w:bookmarkStart w:id="0" w:name="_GoBack"/>
      <w:bookmarkEnd w:id="0"/>
    </w:p>
    <w:p w14:paraId="1F01C264" w14:textId="77777777" w:rsidR="004F66A3" w:rsidRDefault="004F66A3" w:rsidP="004F66A3">
      <w:pPr>
        <w:jc w:val="both"/>
        <w:rPr>
          <w:rFonts w:cs="Arial"/>
        </w:rPr>
      </w:pPr>
    </w:p>
    <w:tbl>
      <w:tblPr>
        <w:tblW w:w="9841" w:type="dxa"/>
        <w:tblInd w:w="93" w:type="dxa"/>
        <w:tblLook w:val="04A0" w:firstRow="1" w:lastRow="0" w:firstColumn="1" w:lastColumn="0" w:noHBand="0" w:noVBand="1"/>
      </w:tblPr>
      <w:tblGrid>
        <w:gridCol w:w="1525"/>
        <w:gridCol w:w="1219"/>
        <w:gridCol w:w="1244"/>
        <w:gridCol w:w="1317"/>
        <w:gridCol w:w="1403"/>
        <w:gridCol w:w="1097"/>
        <w:gridCol w:w="1402"/>
        <w:gridCol w:w="1121"/>
      </w:tblGrid>
      <w:tr w:rsidR="004F66A3" w:rsidRPr="006D2A0E" w14:paraId="733FB076" w14:textId="77777777" w:rsidTr="00BA7EC4">
        <w:trPr>
          <w:trHeight w:val="320"/>
        </w:trPr>
        <w:tc>
          <w:tcPr>
            <w:tcW w:w="984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2CBA" w14:textId="77777777" w:rsidR="004F66A3" w:rsidRPr="006D2A0E" w:rsidRDefault="004F66A3" w:rsidP="00BA7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2A0E">
              <w:rPr>
                <w:rFonts w:ascii="Arial" w:eastAsia="Times New Roman" w:hAnsi="Arial" w:cs="Arial"/>
                <w:b/>
                <w:bCs/>
                <w:color w:val="000000"/>
              </w:rPr>
              <w:t>Symbol</w:t>
            </w:r>
          </w:p>
        </w:tc>
      </w:tr>
      <w:tr w:rsidR="004F66A3" w:rsidRPr="006D2A0E" w14:paraId="4CDEF876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75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48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215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01F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P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D6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953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FF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8C4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81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S1</w:t>
            </w:r>
          </w:p>
        </w:tc>
      </w:tr>
      <w:tr w:rsidR="004F66A3" w:rsidRPr="006D2A0E" w14:paraId="026D17A3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E5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159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1F7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0B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498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57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152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11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S2</w:t>
            </w:r>
          </w:p>
        </w:tc>
      </w:tr>
      <w:tr w:rsidR="004F66A3" w:rsidRPr="006D2A0E" w14:paraId="30BD1D86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5F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90C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F2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HD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96F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R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D9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53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Y1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71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D80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P1</w:t>
            </w:r>
          </w:p>
        </w:tc>
      </w:tr>
      <w:tr w:rsidR="004F66A3" w:rsidRPr="006D2A0E" w14:paraId="52677B80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D5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CYAP1R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30E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8C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E90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41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9E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Y2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302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203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STM1</w:t>
            </w:r>
          </w:p>
        </w:tc>
      </w:tr>
      <w:tr w:rsidR="004F66A3" w:rsidRPr="006D2A0E" w14:paraId="2D124E2E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D1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0C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F7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2S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31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6E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F2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07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546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C</w:t>
            </w:r>
          </w:p>
        </w:tc>
      </w:tr>
      <w:tr w:rsidR="004F66A3" w:rsidRPr="006D2A0E" w14:paraId="3F57179B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9F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92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5R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75F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DC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2BP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31C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ADB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I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C43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21D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1</w:t>
            </w:r>
          </w:p>
        </w:tc>
      </w:tr>
      <w:tr w:rsidR="004F66A3" w:rsidRPr="006D2A0E" w14:paraId="384BA289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67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89C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L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90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B3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KBK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C8E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B7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E4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814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2</w:t>
            </w:r>
          </w:p>
        </w:tc>
      </w:tr>
      <w:tr w:rsidR="004F66A3" w:rsidRPr="006D2A0E" w14:paraId="491F49B2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84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02B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L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E9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15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FD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69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G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2A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F0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</w:t>
            </w:r>
          </w:p>
        </w:tc>
      </w:tr>
      <w:tr w:rsidR="004F66A3" w:rsidRPr="006D2A0E" w14:paraId="412C3C8A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FD3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E3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T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10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MO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66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0R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EA9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4C2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G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43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9E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4</w:t>
            </w:r>
          </w:p>
        </w:tc>
      </w:tr>
      <w:tr w:rsidR="004F66A3" w:rsidRPr="006D2A0E" w14:paraId="095368E9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3ED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D9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B3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IM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E4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CDE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AE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00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GEF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B9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5A</w:t>
            </w:r>
          </w:p>
        </w:tc>
      </w:tr>
      <w:tr w:rsidR="004F66A3" w:rsidRPr="006D2A0E" w14:paraId="6A83F519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91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5B7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R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A53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EE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R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4C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C9F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F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66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965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5B</w:t>
            </w:r>
          </w:p>
        </w:tc>
      </w:tr>
      <w:tr w:rsidR="004F66A3" w:rsidRPr="006D2A0E" w14:paraId="099476F3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9F1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1B7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F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2DA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L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B3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F8D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D0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F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96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GRF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48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1</w:t>
            </w:r>
          </w:p>
        </w:tc>
      </w:tr>
      <w:tr w:rsidR="004F66A3" w:rsidRPr="006D2A0E" w14:paraId="679E3100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F09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S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A00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F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2B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02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44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APK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1A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71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DB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R1</w:t>
            </w:r>
          </w:p>
        </w:tc>
      </w:tr>
      <w:tr w:rsidR="004F66A3" w:rsidRPr="006D2A0E" w14:paraId="6407183F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6F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BF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52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16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59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EE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647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S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708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G</w:t>
            </w:r>
          </w:p>
        </w:tc>
      </w:tr>
      <w:tr w:rsidR="004F66A3" w:rsidRPr="006D2A0E" w14:paraId="0565AC05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0DB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DI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83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0E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86F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38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CK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88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62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FED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A</w:t>
            </w:r>
          </w:p>
        </w:tc>
      </w:tr>
      <w:tr w:rsidR="004F66A3" w:rsidRPr="006D2A0E" w14:paraId="037F1FB0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DF7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DI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D3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6D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654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551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TK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C3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SR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CF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51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1</w:t>
            </w:r>
          </w:p>
        </w:tc>
      </w:tr>
      <w:tr w:rsidR="004F66A3" w:rsidRPr="006D2A0E" w14:paraId="153AB31A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5A3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971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EB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3B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C1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2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C3D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7E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69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AM1</w:t>
            </w:r>
          </w:p>
        </w:tc>
      </w:tr>
      <w:tr w:rsidR="004F66A3" w:rsidRPr="006D2A0E" w14:paraId="25153158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AEE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D88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BP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34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S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63D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40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F2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D2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19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590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</w:tr>
      <w:tr w:rsidR="004F66A3" w:rsidRPr="006D2A0E" w14:paraId="0F085358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19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97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95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S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7C4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15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F2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FF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PK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0A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45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73</w:t>
            </w:r>
          </w:p>
        </w:tc>
      </w:tr>
      <w:tr w:rsidR="004F66A3" w:rsidRPr="006D2A0E" w14:paraId="6C8719BA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7E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1C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R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5EB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45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23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63B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92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CE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F6</w:t>
            </w:r>
          </w:p>
        </w:tc>
      </w:tr>
      <w:tr w:rsidR="004F66A3" w:rsidRPr="006D2A0E" w14:paraId="6E315487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E3E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ED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8A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9A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S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24B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36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01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AF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DCB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O</w:t>
            </w:r>
          </w:p>
        </w:tc>
      </w:tr>
      <w:tr w:rsidR="004F66A3" w:rsidRPr="006D2A0E" w14:paraId="2ABD61E8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45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1CD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K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38D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76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C4C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A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FFC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37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2F6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2</w:t>
            </w:r>
          </w:p>
        </w:tc>
      </w:tr>
      <w:tr w:rsidR="004F66A3" w:rsidRPr="006D2A0E" w14:paraId="66069467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DE0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L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0E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TC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9CF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31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7B7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5E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E2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02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N</w:t>
            </w:r>
          </w:p>
        </w:tc>
      </w:tr>
      <w:tr w:rsidR="004F66A3" w:rsidRPr="006D2A0E" w14:paraId="095AC8C3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44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E6F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DE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C2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3C2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5D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F6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632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11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V2</w:t>
            </w:r>
          </w:p>
        </w:tc>
      </w:tr>
      <w:tr w:rsidR="004F66A3" w:rsidRPr="006D2A0E" w14:paraId="3E5F5964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40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52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B4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R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D0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6A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98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4A0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5A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V3</w:t>
            </w:r>
          </w:p>
        </w:tc>
      </w:tr>
      <w:tr w:rsidR="004F66A3" w:rsidRPr="006D2A0E" w14:paraId="69B78218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31F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68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4C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R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0DC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24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988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54D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7E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GF</w:t>
            </w:r>
          </w:p>
        </w:tc>
      </w:tr>
      <w:tr w:rsidR="004F66A3" w:rsidRPr="006D2A0E" w14:paraId="17335711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B6C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A0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DD4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N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DF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2A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4B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071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D9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X1</w:t>
            </w:r>
          </w:p>
        </w:tc>
      </w:tr>
      <w:tr w:rsidR="004F66A3" w:rsidRPr="006D2A0E" w14:paraId="5E1D1C3E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68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A3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45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R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44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N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F74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K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3EC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4C0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A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D8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B</w:t>
            </w:r>
          </w:p>
        </w:tc>
      </w:tr>
      <w:tr w:rsidR="004F66A3" w:rsidRPr="006D2A0E" w14:paraId="36BDF3D4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611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49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C8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RA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52A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INS2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F0E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K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F3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D3C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AS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19E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E</w:t>
            </w:r>
          </w:p>
        </w:tc>
      </w:tr>
      <w:tr w:rsidR="004F66A3" w:rsidRPr="006D2A0E" w14:paraId="79310916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E81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L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05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D8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RA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6F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09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BF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F4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E11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G</w:t>
            </w:r>
          </w:p>
        </w:tc>
      </w:tr>
      <w:tr w:rsidR="004F66A3" w:rsidRPr="006D2A0E" w14:paraId="49CCF6F3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ED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L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0D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G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A48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PC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B7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SR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1D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LL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1F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O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1B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B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2A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H</w:t>
            </w:r>
          </w:p>
        </w:tc>
      </w:tr>
      <w:tr w:rsidR="004F66A3" w:rsidRPr="006D2A0E" w14:paraId="41EC7655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A7A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L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10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A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85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F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53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C7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69D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2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C89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B82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Q</w:t>
            </w:r>
          </w:p>
        </w:tc>
      </w:tr>
      <w:tr w:rsidR="004F66A3" w:rsidRPr="006D2A0E" w14:paraId="63A51B18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88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D9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L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D2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F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22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FC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ATC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99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50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GL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E0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HAZ</w:t>
            </w:r>
          </w:p>
        </w:tc>
      </w:tr>
      <w:tr w:rsidR="004F66A3" w:rsidRPr="006D2A0E" w14:paraId="663003C1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610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2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1C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F7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B2L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9D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GO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37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68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CC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3A7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274</w:t>
            </w:r>
          </w:p>
        </w:tc>
      </w:tr>
      <w:tr w:rsidR="004F66A3" w:rsidRPr="006D2A0E" w14:paraId="3382E953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E1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2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0B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56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B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AC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ED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56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C7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BF7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48F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91</w:t>
            </w:r>
          </w:p>
        </w:tc>
      </w:tr>
      <w:tr w:rsidR="004F66A3" w:rsidRPr="006D2A0E" w14:paraId="6F366954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D49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2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57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K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EC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A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0F3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C2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I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BF16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8A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654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F66A3" w:rsidRPr="006D2A0E" w14:paraId="7F6E5058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F5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2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90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K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82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C88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687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I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D8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98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677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F66A3" w:rsidRPr="006D2A0E" w14:paraId="319EF910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3EA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K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C5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K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057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A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24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K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371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4AF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4C5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2B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F66A3" w:rsidRPr="006D2A0E" w14:paraId="07E4E48C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67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93C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9C5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N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FB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K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CE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F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1D70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02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D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84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F66A3" w:rsidRPr="006D2A0E" w14:paraId="2C907F46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8C7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LN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3C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NLT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2F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N2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8B9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AA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FRAP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094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FE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D96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FD8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F66A3" w:rsidRPr="006D2A0E" w14:paraId="192D0A66" w14:textId="77777777" w:rsidTr="00BA7EC4">
        <w:trPr>
          <w:trHeight w:val="26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95F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KA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C4A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75D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P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485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B9B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F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002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ER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2A3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2A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12E" w14:textId="77777777" w:rsidR="004F66A3" w:rsidRPr="006D2A0E" w:rsidRDefault="004F66A3" w:rsidP="00BA7EC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6FF4B6BB" w14:textId="77777777" w:rsidR="004F66A3" w:rsidRPr="00350E98" w:rsidRDefault="004F66A3" w:rsidP="004F66A3">
      <w:pPr>
        <w:ind w:left="1440" w:hanging="1440"/>
        <w:jc w:val="both"/>
        <w:rPr>
          <w:rFonts w:cs="Arial"/>
        </w:rPr>
      </w:pPr>
    </w:p>
    <w:p w14:paraId="1A130F4F" w14:textId="77777777" w:rsidR="00283D84" w:rsidRDefault="00283D84"/>
    <w:sectPr w:rsidR="00283D84" w:rsidSect="004F66A3">
      <w:endnotePr>
        <w:numFmt w:val="decimal"/>
      </w:endnotePr>
      <w:pgSz w:w="12240" w:h="15840"/>
      <w:pgMar w:top="576" w:right="864" w:bottom="66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defaultTabStop w:val="720"/>
  <w:characterSpacingControl w:val="doNotCompress"/>
  <w:savePreviewPicture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A3"/>
    <w:rsid w:val="00037A89"/>
    <w:rsid w:val="00283D84"/>
    <w:rsid w:val="004F66A3"/>
    <w:rsid w:val="00514536"/>
    <w:rsid w:val="00C3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2A5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Macintosh Word</Application>
  <DocSecurity>0</DocSecurity>
  <Lines>14</Lines>
  <Paragraphs>4</Paragraphs>
  <ScaleCrop>false</ScaleCrop>
  <Company>sdf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fg sdgf</dc:creator>
  <cp:keywords/>
  <dc:description/>
  <cp:lastModifiedBy>dsfg sdgf</cp:lastModifiedBy>
  <cp:revision>4</cp:revision>
  <dcterms:created xsi:type="dcterms:W3CDTF">2015-07-21T17:21:00Z</dcterms:created>
  <dcterms:modified xsi:type="dcterms:W3CDTF">2016-04-06T16:00:00Z</dcterms:modified>
</cp:coreProperties>
</file>